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3058"/>
        <w:gridCol w:w="941"/>
        <w:gridCol w:w="944"/>
        <w:gridCol w:w="941"/>
      </w:tblGrid>
      <w:tr w:rsidR="00903A30" w:rsidRPr="008E14EE" w14:paraId="2FC4E670" w14:textId="77777777" w:rsidTr="00210ADC">
        <w:trPr>
          <w:trHeight w:val="288"/>
        </w:trPr>
        <w:tc>
          <w:tcPr>
            <w:tcW w:w="852" w:type="dxa"/>
            <w:noWrap/>
          </w:tcPr>
          <w:p w14:paraId="1F701EE3" w14:textId="77777777" w:rsidR="00903A30" w:rsidRPr="001373E4" w:rsidRDefault="00903A30" w:rsidP="00210ADC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Symbol</w:t>
            </w:r>
          </w:p>
        </w:tc>
        <w:tc>
          <w:tcPr>
            <w:tcW w:w="3058" w:type="dxa"/>
            <w:noWrap/>
          </w:tcPr>
          <w:p w14:paraId="2B5DA2D0" w14:textId="77777777" w:rsidR="00903A30" w:rsidRPr="001373E4" w:rsidRDefault="00903A30" w:rsidP="00210ADC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Parameter</w:t>
            </w:r>
          </w:p>
        </w:tc>
        <w:tc>
          <w:tcPr>
            <w:tcW w:w="851" w:type="dxa"/>
            <w:noWrap/>
          </w:tcPr>
          <w:p w14:paraId="423BCFD1" w14:textId="77777777" w:rsidR="00903A30" w:rsidRPr="001373E4" w:rsidRDefault="00903A30" w:rsidP="00210ADC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1-Cusp</w:t>
            </w:r>
          </w:p>
        </w:tc>
        <w:tc>
          <w:tcPr>
            <w:tcW w:w="851" w:type="dxa"/>
            <w:noWrap/>
          </w:tcPr>
          <w:p w14:paraId="0BA05EFE" w14:textId="77777777" w:rsidR="00903A30" w:rsidRPr="001373E4" w:rsidRDefault="00903A30" w:rsidP="00210ADC">
            <w:pPr>
              <w:jc w:val="center"/>
              <w:rPr>
                <w:b/>
                <w:bCs/>
                <w:i/>
                <w:iCs/>
              </w:rPr>
            </w:pPr>
            <w:r w:rsidRPr="001373E4">
              <w:rPr>
                <w:b/>
                <w:bCs/>
                <w:i/>
                <w:iCs/>
              </w:rPr>
              <w:t>3-Cusp</w:t>
            </w:r>
          </w:p>
        </w:tc>
        <w:tc>
          <w:tcPr>
            <w:tcW w:w="851" w:type="dxa"/>
            <w:noWrap/>
          </w:tcPr>
          <w:p w14:paraId="2268F67D" w14:textId="77777777" w:rsidR="00903A30" w:rsidRPr="001373E4" w:rsidRDefault="00903A30" w:rsidP="00210ADC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4-Cusp</w:t>
            </w:r>
          </w:p>
        </w:tc>
      </w:tr>
      <w:tr w:rsidR="00903A30" w:rsidRPr="00FD201E" w14:paraId="05166F2A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2FC9260A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E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52C50ED2" w14:textId="77777777" w:rsidR="00903A30" w:rsidRPr="00FD201E" w:rsidRDefault="00903A30" w:rsidP="00210ADC">
            <w:pPr>
              <w:jc w:val="center"/>
            </w:pPr>
            <w:r w:rsidRPr="00FD201E">
              <w:t>Epithelial Growth</w:t>
            </w:r>
          </w:p>
        </w:tc>
        <w:tc>
          <w:tcPr>
            <w:tcW w:w="851" w:type="dxa"/>
            <w:noWrap/>
            <w:hideMark/>
          </w:tcPr>
          <w:p w14:paraId="6CD6692D" w14:textId="77777777" w:rsidR="00903A30" w:rsidRPr="00FD201E" w:rsidRDefault="00903A30" w:rsidP="00210ADC">
            <w:pPr>
              <w:jc w:val="center"/>
            </w:pPr>
            <w:r w:rsidRPr="00FD201E">
              <w:t>0.0225</w:t>
            </w:r>
          </w:p>
        </w:tc>
        <w:tc>
          <w:tcPr>
            <w:tcW w:w="851" w:type="dxa"/>
            <w:noWrap/>
            <w:hideMark/>
          </w:tcPr>
          <w:p w14:paraId="788DC9D9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0225</w:t>
            </w:r>
          </w:p>
        </w:tc>
        <w:tc>
          <w:tcPr>
            <w:tcW w:w="851" w:type="dxa"/>
            <w:noWrap/>
            <w:hideMark/>
          </w:tcPr>
          <w:p w14:paraId="72857640" w14:textId="77777777" w:rsidR="00903A30" w:rsidRPr="00FD201E" w:rsidRDefault="00903A30" w:rsidP="00210ADC">
            <w:pPr>
              <w:jc w:val="center"/>
            </w:pPr>
            <w:r w:rsidRPr="00FD201E">
              <w:t>0.0225</w:t>
            </w:r>
          </w:p>
        </w:tc>
      </w:tr>
      <w:tr w:rsidR="00903A30" w:rsidRPr="00FD201E" w14:paraId="454DF695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8B33FC0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M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FA18A02" w14:textId="77777777" w:rsidR="00903A30" w:rsidRPr="00FD201E" w:rsidRDefault="00903A30" w:rsidP="00210ADC">
            <w:pPr>
              <w:jc w:val="center"/>
            </w:pPr>
            <w:r w:rsidRPr="00FD201E">
              <w:t>Mesenchymal Growth</w:t>
            </w:r>
          </w:p>
        </w:tc>
        <w:tc>
          <w:tcPr>
            <w:tcW w:w="851" w:type="dxa"/>
            <w:noWrap/>
            <w:hideMark/>
          </w:tcPr>
          <w:p w14:paraId="13383FBA" w14:textId="77777777" w:rsidR="00903A30" w:rsidRPr="00FD201E" w:rsidRDefault="00903A30" w:rsidP="00210ADC">
            <w:pPr>
              <w:jc w:val="center"/>
            </w:pPr>
            <w:r w:rsidRPr="00FD201E">
              <w:t>200</w:t>
            </w:r>
          </w:p>
        </w:tc>
        <w:tc>
          <w:tcPr>
            <w:tcW w:w="851" w:type="dxa"/>
            <w:noWrap/>
            <w:hideMark/>
          </w:tcPr>
          <w:p w14:paraId="6FF1839B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200</w:t>
            </w:r>
          </w:p>
        </w:tc>
        <w:tc>
          <w:tcPr>
            <w:tcW w:w="851" w:type="dxa"/>
            <w:noWrap/>
            <w:hideMark/>
          </w:tcPr>
          <w:p w14:paraId="1F52C4A0" w14:textId="77777777" w:rsidR="00903A30" w:rsidRPr="00FD201E" w:rsidRDefault="00903A30" w:rsidP="00210ADC">
            <w:pPr>
              <w:jc w:val="center"/>
            </w:pPr>
            <w:r w:rsidRPr="00FD201E">
              <w:t>200</w:t>
            </w:r>
          </w:p>
        </w:tc>
      </w:tr>
      <w:tr w:rsidR="00903A30" w:rsidRPr="00FD201E" w14:paraId="436F5B88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AF97E68" w14:textId="77777777" w:rsidR="00903A30" w:rsidRPr="00FD201E" w:rsidRDefault="00903A30" w:rsidP="00210ADC">
            <w:pPr>
              <w:jc w:val="center"/>
            </w:pPr>
            <w:r w:rsidRPr="00FD201E">
              <w:t>Rep</w:t>
            </w:r>
          </w:p>
        </w:tc>
        <w:tc>
          <w:tcPr>
            <w:tcW w:w="3058" w:type="dxa"/>
            <w:noWrap/>
            <w:hideMark/>
          </w:tcPr>
          <w:p w14:paraId="3073322D" w14:textId="77777777" w:rsidR="00903A30" w:rsidRPr="00FD201E" w:rsidRDefault="00903A30" w:rsidP="00210ADC">
            <w:pPr>
              <w:jc w:val="center"/>
            </w:pPr>
            <w:r w:rsidRPr="00FD201E">
              <w:t>Cell Repulsion</w:t>
            </w:r>
          </w:p>
        </w:tc>
        <w:tc>
          <w:tcPr>
            <w:tcW w:w="851" w:type="dxa"/>
            <w:noWrap/>
            <w:hideMark/>
          </w:tcPr>
          <w:p w14:paraId="4E58AC62" w14:textId="77777777" w:rsidR="00903A30" w:rsidRPr="00FD201E" w:rsidRDefault="00903A30" w:rsidP="00210ADC">
            <w:pPr>
              <w:jc w:val="center"/>
            </w:pPr>
            <w:r w:rsidRPr="00FD201E">
              <w:t>1</w:t>
            </w:r>
          </w:p>
        </w:tc>
        <w:tc>
          <w:tcPr>
            <w:tcW w:w="851" w:type="dxa"/>
            <w:noWrap/>
            <w:hideMark/>
          </w:tcPr>
          <w:p w14:paraId="3ADA02BE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A81661" w14:textId="77777777" w:rsidR="00903A30" w:rsidRPr="00FD201E" w:rsidRDefault="00903A30" w:rsidP="00210ADC">
            <w:pPr>
              <w:jc w:val="center"/>
            </w:pPr>
            <w:r w:rsidRPr="00FD201E">
              <w:t>1</w:t>
            </w:r>
          </w:p>
        </w:tc>
      </w:tr>
      <w:tr w:rsidR="00903A30" w:rsidRPr="00FD201E" w14:paraId="68850B8C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22175782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Sw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484EDAA" w14:textId="77777777" w:rsidR="00903A30" w:rsidRPr="00FD201E" w:rsidRDefault="00903A30" w:rsidP="00210ADC">
            <w:pPr>
              <w:jc w:val="center"/>
            </w:pPr>
            <w:r w:rsidRPr="00FD201E">
              <w:t>Distance from 0 where borders defined</w:t>
            </w:r>
          </w:p>
        </w:tc>
        <w:tc>
          <w:tcPr>
            <w:tcW w:w="851" w:type="dxa"/>
            <w:noWrap/>
            <w:hideMark/>
          </w:tcPr>
          <w:p w14:paraId="2A9E91FD" w14:textId="77777777" w:rsidR="00903A30" w:rsidRPr="00FD201E" w:rsidRDefault="00903A30" w:rsidP="00210ADC">
            <w:pPr>
              <w:jc w:val="center"/>
            </w:pPr>
            <w:r w:rsidRPr="00FD201E">
              <w:t>0</w:t>
            </w:r>
          </w:p>
        </w:tc>
        <w:tc>
          <w:tcPr>
            <w:tcW w:w="851" w:type="dxa"/>
            <w:noWrap/>
            <w:hideMark/>
          </w:tcPr>
          <w:p w14:paraId="20535ADF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D1ED30" w14:textId="77777777" w:rsidR="00903A30" w:rsidRPr="00FD201E" w:rsidRDefault="00903A30" w:rsidP="00210ADC">
            <w:pPr>
              <w:jc w:val="center"/>
            </w:pPr>
            <w:r w:rsidRPr="00FD201E">
              <w:t>0</w:t>
            </w:r>
          </w:p>
        </w:tc>
      </w:tr>
      <w:tr w:rsidR="00903A30" w:rsidRPr="00FD201E" w14:paraId="2EFD63FE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318F424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Adh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F5AF3B3" w14:textId="77777777" w:rsidR="00903A30" w:rsidRPr="00FD201E" w:rsidRDefault="00903A30" w:rsidP="00210ADC">
            <w:pPr>
              <w:jc w:val="center"/>
            </w:pPr>
            <w:r w:rsidRPr="00FD201E">
              <w:t>Cell Adhesion</w:t>
            </w:r>
          </w:p>
        </w:tc>
        <w:tc>
          <w:tcPr>
            <w:tcW w:w="851" w:type="dxa"/>
            <w:noWrap/>
            <w:hideMark/>
          </w:tcPr>
          <w:p w14:paraId="5F440613" w14:textId="77777777" w:rsidR="00903A30" w:rsidRPr="00FD201E" w:rsidRDefault="00903A30" w:rsidP="00210ADC">
            <w:pPr>
              <w:jc w:val="center"/>
            </w:pPr>
            <w:r w:rsidRPr="00FD201E">
              <w:t>0.001</w:t>
            </w:r>
          </w:p>
        </w:tc>
        <w:tc>
          <w:tcPr>
            <w:tcW w:w="851" w:type="dxa"/>
            <w:noWrap/>
            <w:hideMark/>
          </w:tcPr>
          <w:p w14:paraId="4FA9DE0B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2B82F5A" w14:textId="77777777" w:rsidR="00903A30" w:rsidRPr="00FD201E" w:rsidRDefault="00903A30" w:rsidP="00210ADC">
            <w:pPr>
              <w:jc w:val="center"/>
            </w:pPr>
            <w:r w:rsidRPr="00FD201E">
              <w:t>0.001</w:t>
            </w:r>
          </w:p>
        </w:tc>
      </w:tr>
      <w:tr w:rsidR="00903A30" w:rsidRPr="00FD201E" w14:paraId="147F1B33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9F1C803" w14:textId="77777777" w:rsidR="00903A30" w:rsidRPr="00FD201E" w:rsidRDefault="00903A30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Act</w:t>
            </w:r>
          </w:p>
        </w:tc>
        <w:tc>
          <w:tcPr>
            <w:tcW w:w="3058" w:type="dxa"/>
            <w:noWrap/>
            <w:hideMark/>
          </w:tcPr>
          <w:p w14:paraId="5B92F288" w14:textId="77777777" w:rsidR="00903A30" w:rsidRPr="00FD201E" w:rsidRDefault="00903A30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Activator Self-regu</w:t>
            </w:r>
            <w:r>
              <w:rPr>
                <w:color w:val="FF0000"/>
              </w:rPr>
              <w:t>l</w:t>
            </w:r>
            <w:r w:rsidRPr="00FD201E">
              <w:rPr>
                <w:color w:val="FF0000"/>
              </w:rPr>
              <w:t>ation</w:t>
            </w:r>
          </w:p>
        </w:tc>
        <w:tc>
          <w:tcPr>
            <w:tcW w:w="851" w:type="dxa"/>
            <w:noWrap/>
            <w:hideMark/>
          </w:tcPr>
          <w:p w14:paraId="2F6F2446" w14:textId="77777777" w:rsidR="00903A30" w:rsidRPr="00FD201E" w:rsidRDefault="00903A30" w:rsidP="00210ADC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5CF553D" w14:textId="77777777" w:rsidR="00903A30" w:rsidRPr="00B97197" w:rsidRDefault="00903A30" w:rsidP="00210ADC">
            <w:pPr>
              <w:jc w:val="center"/>
              <w:rPr>
                <w:b/>
                <w:bCs/>
                <w:color w:val="FF0000"/>
              </w:rPr>
            </w:pPr>
            <w:r w:rsidRPr="00B97197">
              <w:rPr>
                <w:b/>
                <w:bCs/>
                <w:color w:val="FF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E05EDC3" w14:textId="77777777" w:rsidR="00903A30" w:rsidRPr="001373E4" w:rsidRDefault="00903A30" w:rsidP="00210ADC">
            <w:pPr>
              <w:jc w:val="center"/>
              <w:rPr>
                <w:b/>
                <w:bCs/>
                <w:color w:val="FF0000"/>
              </w:rPr>
            </w:pPr>
            <w:r w:rsidRPr="001373E4">
              <w:rPr>
                <w:b/>
                <w:bCs/>
                <w:color w:val="FF0000"/>
              </w:rPr>
              <w:t>1.2</w:t>
            </w:r>
          </w:p>
        </w:tc>
      </w:tr>
      <w:tr w:rsidR="00903A30" w:rsidRPr="00FD201E" w14:paraId="1698DA8A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6B432055" w14:textId="77777777" w:rsidR="00903A30" w:rsidRPr="00FD201E" w:rsidRDefault="00903A30" w:rsidP="00210ADC">
            <w:pPr>
              <w:jc w:val="center"/>
              <w:rPr>
                <w:color w:val="FF0000"/>
              </w:rPr>
            </w:pPr>
            <w:proofErr w:type="spellStart"/>
            <w:r w:rsidRPr="00FD201E">
              <w:rPr>
                <w:color w:val="FF0000"/>
              </w:rPr>
              <w:t>Inh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93C4E8C" w14:textId="77777777" w:rsidR="00903A30" w:rsidRPr="00FD201E" w:rsidRDefault="00903A30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Inhibitor Strength</w:t>
            </w:r>
          </w:p>
        </w:tc>
        <w:tc>
          <w:tcPr>
            <w:tcW w:w="851" w:type="dxa"/>
            <w:noWrap/>
            <w:hideMark/>
          </w:tcPr>
          <w:p w14:paraId="699E1976" w14:textId="77777777" w:rsidR="00903A30" w:rsidRPr="001373E4" w:rsidRDefault="00903A30" w:rsidP="00210ADC">
            <w:pPr>
              <w:jc w:val="center"/>
              <w:rPr>
                <w:b/>
                <w:bCs/>
                <w:color w:val="FF0000"/>
              </w:rPr>
            </w:pPr>
            <w:r w:rsidRPr="001373E4">
              <w:rPr>
                <w:b/>
                <w:bCs/>
                <w:color w:val="FF0000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7143C471" w14:textId="77777777" w:rsidR="00903A30" w:rsidRPr="00B97197" w:rsidRDefault="00903A30" w:rsidP="00210ADC">
            <w:pPr>
              <w:jc w:val="center"/>
              <w:rPr>
                <w:b/>
                <w:bCs/>
                <w:color w:val="FF0000"/>
              </w:rPr>
            </w:pPr>
            <w:r w:rsidRPr="00B97197">
              <w:rPr>
                <w:b/>
                <w:bCs/>
                <w:color w:val="FF0000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4FD41790" w14:textId="77777777" w:rsidR="00903A30" w:rsidRPr="00FD201E" w:rsidRDefault="00903A30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13</w:t>
            </w:r>
          </w:p>
        </w:tc>
      </w:tr>
      <w:tr w:rsidR="00903A30" w:rsidRPr="00FD201E" w14:paraId="43796F31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10490D7" w14:textId="77777777" w:rsidR="00903A30" w:rsidRPr="00FD201E" w:rsidRDefault="00903A30" w:rsidP="00210ADC">
            <w:pPr>
              <w:jc w:val="center"/>
            </w:pPr>
            <w:r w:rsidRPr="00FD201E">
              <w:t>Sec</w:t>
            </w:r>
          </w:p>
        </w:tc>
        <w:tc>
          <w:tcPr>
            <w:tcW w:w="3058" w:type="dxa"/>
            <w:noWrap/>
            <w:hideMark/>
          </w:tcPr>
          <w:p w14:paraId="27353E21" w14:textId="77777777" w:rsidR="00903A30" w:rsidRPr="00FD201E" w:rsidRDefault="00903A30" w:rsidP="00210ADC">
            <w:pPr>
              <w:jc w:val="center"/>
            </w:pPr>
            <w:r w:rsidRPr="00FD201E">
              <w:t>Secondary Signals</w:t>
            </w:r>
          </w:p>
        </w:tc>
        <w:tc>
          <w:tcPr>
            <w:tcW w:w="851" w:type="dxa"/>
            <w:noWrap/>
            <w:hideMark/>
          </w:tcPr>
          <w:p w14:paraId="409D5068" w14:textId="77777777" w:rsidR="00903A30" w:rsidRPr="00FD201E" w:rsidRDefault="00903A30" w:rsidP="00210ADC">
            <w:pPr>
              <w:jc w:val="center"/>
            </w:pPr>
            <w:r w:rsidRPr="00FD201E">
              <w:t>0.03</w:t>
            </w:r>
          </w:p>
        </w:tc>
        <w:tc>
          <w:tcPr>
            <w:tcW w:w="851" w:type="dxa"/>
            <w:noWrap/>
            <w:hideMark/>
          </w:tcPr>
          <w:p w14:paraId="6E2271A5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3A6EB097" w14:textId="77777777" w:rsidR="00903A30" w:rsidRPr="00FD201E" w:rsidRDefault="00903A30" w:rsidP="00210ADC">
            <w:pPr>
              <w:jc w:val="center"/>
            </w:pPr>
            <w:r w:rsidRPr="00FD201E">
              <w:t>0.03</w:t>
            </w:r>
          </w:p>
        </w:tc>
      </w:tr>
      <w:tr w:rsidR="00903A30" w:rsidRPr="00FD201E" w14:paraId="08B61D0D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24AB7894" w14:textId="77777777" w:rsidR="00903A30" w:rsidRPr="00FD201E" w:rsidRDefault="00903A30" w:rsidP="00210ADC">
            <w:pPr>
              <w:jc w:val="center"/>
            </w:pPr>
            <w:r w:rsidRPr="00FD201E">
              <w:t>Da</w:t>
            </w:r>
          </w:p>
        </w:tc>
        <w:tc>
          <w:tcPr>
            <w:tcW w:w="3058" w:type="dxa"/>
            <w:noWrap/>
            <w:hideMark/>
          </w:tcPr>
          <w:p w14:paraId="613D8E12" w14:textId="77777777" w:rsidR="00903A30" w:rsidRPr="00FD201E" w:rsidRDefault="00903A30" w:rsidP="00210ADC">
            <w:pPr>
              <w:jc w:val="center"/>
            </w:pPr>
            <w:r w:rsidRPr="00FD201E">
              <w:t>Activator Diffusion</w:t>
            </w:r>
          </w:p>
        </w:tc>
        <w:tc>
          <w:tcPr>
            <w:tcW w:w="851" w:type="dxa"/>
            <w:noWrap/>
            <w:hideMark/>
          </w:tcPr>
          <w:p w14:paraId="11802D3F" w14:textId="77777777" w:rsidR="00903A30" w:rsidRPr="00FD201E" w:rsidRDefault="00903A30" w:rsidP="00210ADC">
            <w:pPr>
              <w:jc w:val="center"/>
            </w:pPr>
            <w:r w:rsidRPr="00FD201E">
              <w:t>0.2</w:t>
            </w:r>
          </w:p>
        </w:tc>
        <w:tc>
          <w:tcPr>
            <w:tcW w:w="851" w:type="dxa"/>
            <w:noWrap/>
            <w:hideMark/>
          </w:tcPr>
          <w:p w14:paraId="7D548228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2E12222E" w14:textId="77777777" w:rsidR="00903A30" w:rsidRPr="00FD201E" w:rsidRDefault="00903A30" w:rsidP="00210ADC">
            <w:pPr>
              <w:jc w:val="center"/>
            </w:pPr>
            <w:r w:rsidRPr="00FD201E">
              <w:t>0.2</w:t>
            </w:r>
          </w:p>
        </w:tc>
      </w:tr>
      <w:tr w:rsidR="00903A30" w:rsidRPr="00FD201E" w14:paraId="6FAC0748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D852322" w14:textId="77777777" w:rsidR="00903A30" w:rsidRPr="00FD201E" w:rsidRDefault="00903A30" w:rsidP="00210ADC">
            <w:pPr>
              <w:jc w:val="center"/>
            </w:pPr>
            <w:r w:rsidRPr="00FD201E">
              <w:t>Di</w:t>
            </w:r>
          </w:p>
        </w:tc>
        <w:tc>
          <w:tcPr>
            <w:tcW w:w="3058" w:type="dxa"/>
            <w:noWrap/>
            <w:hideMark/>
          </w:tcPr>
          <w:p w14:paraId="07A1BE06" w14:textId="77777777" w:rsidR="00903A30" w:rsidRPr="00FD201E" w:rsidRDefault="00903A30" w:rsidP="00210ADC">
            <w:pPr>
              <w:jc w:val="center"/>
            </w:pPr>
            <w:r w:rsidRPr="00FD201E">
              <w:t>Inhibitor Diffusion</w:t>
            </w:r>
          </w:p>
        </w:tc>
        <w:tc>
          <w:tcPr>
            <w:tcW w:w="851" w:type="dxa"/>
            <w:noWrap/>
            <w:hideMark/>
          </w:tcPr>
          <w:p w14:paraId="6303AA85" w14:textId="77777777" w:rsidR="00903A30" w:rsidRPr="00FD201E" w:rsidRDefault="00903A30" w:rsidP="00210ADC">
            <w:pPr>
              <w:jc w:val="center"/>
            </w:pPr>
            <w:r w:rsidRPr="00FD201E">
              <w:t>0.2</w:t>
            </w:r>
          </w:p>
        </w:tc>
        <w:tc>
          <w:tcPr>
            <w:tcW w:w="851" w:type="dxa"/>
            <w:noWrap/>
            <w:hideMark/>
          </w:tcPr>
          <w:p w14:paraId="1EB18EF4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1CC5E9EE" w14:textId="77777777" w:rsidR="00903A30" w:rsidRPr="00FD201E" w:rsidRDefault="00903A30" w:rsidP="00210ADC">
            <w:pPr>
              <w:jc w:val="center"/>
            </w:pPr>
            <w:r w:rsidRPr="00FD201E">
              <w:t>0.2</w:t>
            </w:r>
          </w:p>
        </w:tc>
      </w:tr>
      <w:tr w:rsidR="00903A30" w:rsidRPr="00FD201E" w14:paraId="7F65DAA3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35A03B5C" w14:textId="77777777" w:rsidR="00903A30" w:rsidRPr="00FD201E" w:rsidRDefault="00903A30" w:rsidP="00210ADC">
            <w:pPr>
              <w:jc w:val="center"/>
            </w:pPr>
            <w:r w:rsidRPr="00FD201E">
              <w:t>Ds</w:t>
            </w:r>
          </w:p>
        </w:tc>
        <w:tc>
          <w:tcPr>
            <w:tcW w:w="3058" w:type="dxa"/>
            <w:noWrap/>
            <w:hideMark/>
          </w:tcPr>
          <w:p w14:paraId="5F1208F8" w14:textId="77777777" w:rsidR="00903A30" w:rsidRPr="00FD201E" w:rsidRDefault="00903A30" w:rsidP="00210ADC">
            <w:pPr>
              <w:jc w:val="center"/>
            </w:pPr>
            <w:r w:rsidRPr="00FD201E">
              <w:t>Growth factor diffusion Rate</w:t>
            </w:r>
          </w:p>
        </w:tc>
        <w:tc>
          <w:tcPr>
            <w:tcW w:w="851" w:type="dxa"/>
            <w:noWrap/>
            <w:hideMark/>
          </w:tcPr>
          <w:p w14:paraId="51EEF60C" w14:textId="77777777" w:rsidR="00903A30" w:rsidRPr="00FD201E" w:rsidRDefault="00903A30" w:rsidP="00210ADC">
            <w:pPr>
              <w:jc w:val="center"/>
            </w:pPr>
            <w:r w:rsidRPr="00FD201E">
              <w:t>0.2</w:t>
            </w:r>
          </w:p>
        </w:tc>
        <w:tc>
          <w:tcPr>
            <w:tcW w:w="851" w:type="dxa"/>
            <w:noWrap/>
            <w:hideMark/>
          </w:tcPr>
          <w:p w14:paraId="57621009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680E15C3" w14:textId="77777777" w:rsidR="00903A30" w:rsidRPr="00FD201E" w:rsidRDefault="00903A30" w:rsidP="00210ADC">
            <w:pPr>
              <w:jc w:val="center"/>
            </w:pPr>
            <w:r w:rsidRPr="00FD201E">
              <w:t>0.2</w:t>
            </w:r>
          </w:p>
        </w:tc>
      </w:tr>
      <w:tr w:rsidR="00903A30" w:rsidRPr="00FD201E" w14:paraId="37A23CA4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181A8A3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Int</w:t>
            </w:r>
            <w:proofErr w:type="spellEnd"/>
          </w:p>
        </w:tc>
        <w:tc>
          <w:tcPr>
            <w:tcW w:w="3058" w:type="dxa"/>
            <w:noWrap/>
            <w:hideMark/>
          </w:tcPr>
          <w:p w14:paraId="662F2DC9" w14:textId="77777777" w:rsidR="00903A30" w:rsidRPr="00FD201E" w:rsidRDefault="00903A30" w:rsidP="00210ADC">
            <w:pPr>
              <w:jc w:val="center"/>
            </w:pPr>
            <w:r w:rsidRPr="00FD201E">
              <w:t>In</w:t>
            </w:r>
            <w:r>
              <w:t>i</w:t>
            </w:r>
            <w:r w:rsidRPr="00FD201E">
              <w:t>tial Inhibitor Threshold</w:t>
            </w:r>
          </w:p>
        </w:tc>
        <w:tc>
          <w:tcPr>
            <w:tcW w:w="851" w:type="dxa"/>
            <w:noWrap/>
            <w:hideMark/>
          </w:tcPr>
          <w:p w14:paraId="3AFC572E" w14:textId="77777777" w:rsidR="00903A30" w:rsidRPr="00FD201E" w:rsidRDefault="00903A30" w:rsidP="00210ADC">
            <w:pPr>
              <w:jc w:val="center"/>
            </w:pPr>
            <w:r w:rsidRPr="00FD201E">
              <w:t>0.19</w:t>
            </w:r>
          </w:p>
        </w:tc>
        <w:tc>
          <w:tcPr>
            <w:tcW w:w="851" w:type="dxa"/>
            <w:noWrap/>
            <w:hideMark/>
          </w:tcPr>
          <w:p w14:paraId="7DA958DF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19</w:t>
            </w:r>
          </w:p>
        </w:tc>
        <w:tc>
          <w:tcPr>
            <w:tcW w:w="851" w:type="dxa"/>
            <w:noWrap/>
            <w:hideMark/>
          </w:tcPr>
          <w:p w14:paraId="64C3690E" w14:textId="77777777" w:rsidR="00903A30" w:rsidRPr="00FD201E" w:rsidRDefault="00903A30" w:rsidP="00210ADC">
            <w:pPr>
              <w:jc w:val="center"/>
            </w:pPr>
            <w:r w:rsidRPr="00FD201E">
              <w:t>0.19</w:t>
            </w:r>
          </w:p>
        </w:tc>
      </w:tr>
      <w:tr w:rsidR="00903A30" w:rsidRPr="00FD201E" w14:paraId="2DF0BA13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65FD3166" w14:textId="77777777" w:rsidR="00903A30" w:rsidRPr="00FD201E" w:rsidRDefault="00903A30" w:rsidP="00210ADC">
            <w:pPr>
              <w:jc w:val="center"/>
            </w:pPr>
            <w:r w:rsidRPr="00FD201E">
              <w:t>Set</w:t>
            </w:r>
          </w:p>
        </w:tc>
        <w:tc>
          <w:tcPr>
            <w:tcW w:w="3058" w:type="dxa"/>
            <w:noWrap/>
            <w:hideMark/>
          </w:tcPr>
          <w:p w14:paraId="3D5CFD62" w14:textId="77777777" w:rsidR="00903A30" w:rsidRPr="00FD201E" w:rsidRDefault="00903A30" w:rsidP="00210ADC">
            <w:pPr>
              <w:jc w:val="center"/>
            </w:pPr>
            <w:r w:rsidRPr="00FD201E">
              <w:t>Secondary Signal Threshold</w:t>
            </w:r>
          </w:p>
        </w:tc>
        <w:tc>
          <w:tcPr>
            <w:tcW w:w="851" w:type="dxa"/>
            <w:noWrap/>
            <w:hideMark/>
          </w:tcPr>
          <w:p w14:paraId="33715E96" w14:textId="77777777" w:rsidR="00903A30" w:rsidRPr="00FD201E" w:rsidRDefault="00903A30" w:rsidP="00210ADC">
            <w:pPr>
              <w:jc w:val="center"/>
            </w:pPr>
            <w:r w:rsidRPr="00FD201E">
              <w:t>0.95</w:t>
            </w:r>
          </w:p>
        </w:tc>
        <w:tc>
          <w:tcPr>
            <w:tcW w:w="851" w:type="dxa"/>
            <w:noWrap/>
            <w:hideMark/>
          </w:tcPr>
          <w:p w14:paraId="1F466CFF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95</w:t>
            </w:r>
          </w:p>
        </w:tc>
        <w:tc>
          <w:tcPr>
            <w:tcW w:w="851" w:type="dxa"/>
            <w:noWrap/>
            <w:hideMark/>
          </w:tcPr>
          <w:p w14:paraId="6BD03792" w14:textId="77777777" w:rsidR="00903A30" w:rsidRPr="00FD201E" w:rsidRDefault="00903A30" w:rsidP="00210ADC">
            <w:pPr>
              <w:jc w:val="center"/>
            </w:pPr>
            <w:r w:rsidRPr="00FD201E">
              <w:t>0.95</w:t>
            </w:r>
          </w:p>
        </w:tc>
      </w:tr>
      <w:tr w:rsidR="00903A30" w:rsidRPr="00FD201E" w14:paraId="3AF0E6C6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71F433F" w14:textId="77777777" w:rsidR="00903A30" w:rsidRPr="00FD201E" w:rsidRDefault="00903A30" w:rsidP="00210ADC">
            <w:pPr>
              <w:jc w:val="center"/>
            </w:pPr>
            <w:r w:rsidRPr="00FD201E">
              <w:t>Boy</w:t>
            </w:r>
          </w:p>
        </w:tc>
        <w:tc>
          <w:tcPr>
            <w:tcW w:w="3058" w:type="dxa"/>
            <w:noWrap/>
            <w:hideMark/>
          </w:tcPr>
          <w:p w14:paraId="55638148" w14:textId="77777777" w:rsidR="00903A30" w:rsidRPr="00FD201E" w:rsidRDefault="00903A30" w:rsidP="00210ADC">
            <w:pPr>
              <w:jc w:val="center"/>
            </w:pPr>
            <w:r w:rsidRPr="00FD201E">
              <w:t>Mesenchymal Buoyancy</w:t>
            </w:r>
          </w:p>
        </w:tc>
        <w:tc>
          <w:tcPr>
            <w:tcW w:w="851" w:type="dxa"/>
            <w:noWrap/>
            <w:hideMark/>
          </w:tcPr>
          <w:p w14:paraId="6563863D" w14:textId="77777777" w:rsidR="00903A30" w:rsidRPr="00FD201E" w:rsidRDefault="00903A30" w:rsidP="00210ADC">
            <w:pPr>
              <w:jc w:val="center"/>
            </w:pPr>
            <w:r w:rsidRPr="00FD201E">
              <w:t>0.1</w:t>
            </w:r>
          </w:p>
        </w:tc>
        <w:tc>
          <w:tcPr>
            <w:tcW w:w="851" w:type="dxa"/>
            <w:noWrap/>
            <w:hideMark/>
          </w:tcPr>
          <w:p w14:paraId="3621BF42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47B30C6F" w14:textId="77777777" w:rsidR="00903A30" w:rsidRPr="00FD201E" w:rsidRDefault="00903A30" w:rsidP="00210ADC">
            <w:pPr>
              <w:jc w:val="center"/>
            </w:pPr>
            <w:r w:rsidRPr="00FD201E">
              <w:t>0.1</w:t>
            </w:r>
          </w:p>
        </w:tc>
      </w:tr>
      <w:tr w:rsidR="00903A30" w:rsidRPr="00FD201E" w14:paraId="239AA278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6D21BB6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Dff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57DF089" w14:textId="77777777" w:rsidR="00903A30" w:rsidRPr="00FD201E" w:rsidRDefault="00903A30" w:rsidP="00210ADC">
            <w:pPr>
              <w:jc w:val="center"/>
            </w:pPr>
            <w:r w:rsidRPr="00FD201E">
              <w:t>Differentiation Rate</w:t>
            </w:r>
          </w:p>
        </w:tc>
        <w:tc>
          <w:tcPr>
            <w:tcW w:w="851" w:type="dxa"/>
            <w:noWrap/>
            <w:hideMark/>
          </w:tcPr>
          <w:p w14:paraId="4B815BF6" w14:textId="77777777" w:rsidR="00903A30" w:rsidRPr="00FD201E" w:rsidRDefault="00903A30" w:rsidP="00210ADC">
            <w:pPr>
              <w:jc w:val="center"/>
            </w:pPr>
            <w:r w:rsidRPr="00FD201E">
              <w:t>0.0004</w:t>
            </w:r>
          </w:p>
        </w:tc>
        <w:tc>
          <w:tcPr>
            <w:tcW w:w="851" w:type="dxa"/>
            <w:noWrap/>
            <w:hideMark/>
          </w:tcPr>
          <w:p w14:paraId="3CB1BBF1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0004</w:t>
            </w:r>
          </w:p>
        </w:tc>
        <w:tc>
          <w:tcPr>
            <w:tcW w:w="851" w:type="dxa"/>
            <w:noWrap/>
            <w:hideMark/>
          </w:tcPr>
          <w:p w14:paraId="0983E2A6" w14:textId="77777777" w:rsidR="00903A30" w:rsidRPr="00FD201E" w:rsidRDefault="00903A30" w:rsidP="00210ADC">
            <w:pPr>
              <w:jc w:val="center"/>
            </w:pPr>
            <w:r w:rsidRPr="00FD201E">
              <w:t>0.0004</w:t>
            </w:r>
          </w:p>
        </w:tc>
      </w:tr>
      <w:tr w:rsidR="00903A30" w:rsidRPr="00FD201E" w14:paraId="6B1D060B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E5796DA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B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143316B" w14:textId="77777777" w:rsidR="00903A30" w:rsidRPr="00FD201E" w:rsidRDefault="00903A30" w:rsidP="00210ADC">
            <w:pPr>
              <w:jc w:val="center"/>
            </w:pPr>
            <w:r w:rsidRPr="00FD201E">
              <w:t>Border Growth</w:t>
            </w:r>
          </w:p>
        </w:tc>
        <w:tc>
          <w:tcPr>
            <w:tcW w:w="851" w:type="dxa"/>
            <w:noWrap/>
            <w:hideMark/>
          </w:tcPr>
          <w:p w14:paraId="09CB920B" w14:textId="77777777" w:rsidR="00903A30" w:rsidRPr="00FD201E" w:rsidRDefault="00903A30" w:rsidP="00210ADC">
            <w:pPr>
              <w:jc w:val="center"/>
            </w:pPr>
            <w:r w:rsidRPr="00FD201E">
              <w:t>1.5</w:t>
            </w:r>
          </w:p>
        </w:tc>
        <w:tc>
          <w:tcPr>
            <w:tcW w:w="851" w:type="dxa"/>
            <w:noWrap/>
            <w:hideMark/>
          </w:tcPr>
          <w:p w14:paraId="61AE5E00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1.5</w:t>
            </w:r>
          </w:p>
        </w:tc>
        <w:tc>
          <w:tcPr>
            <w:tcW w:w="851" w:type="dxa"/>
            <w:noWrap/>
            <w:hideMark/>
          </w:tcPr>
          <w:p w14:paraId="79591F91" w14:textId="77777777" w:rsidR="00903A30" w:rsidRPr="00FD201E" w:rsidRDefault="00903A30" w:rsidP="00210ADC">
            <w:pPr>
              <w:jc w:val="center"/>
            </w:pPr>
            <w:r w:rsidRPr="00FD201E">
              <w:t>1.5</w:t>
            </w:r>
          </w:p>
        </w:tc>
      </w:tr>
      <w:tr w:rsidR="00903A30" w:rsidRPr="00FD201E" w14:paraId="504A4B6C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37DC450" w14:textId="77777777" w:rsidR="00903A30" w:rsidRPr="00FD201E" w:rsidRDefault="00903A30" w:rsidP="00210ADC">
            <w:pPr>
              <w:jc w:val="center"/>
            </w:pPr>
            <w:r w:rsidRPr="00FD201E">
              <w:t>Abi</w:t>
            </w:r>
          </w:p>
        </w:tc>
        <w:tc>
          <w:tcPr>
            <w:tcW w:w="3058" w:type="dxa"/>
            <w:noWrap/>
            <w:hideMark/>
          </w:tcPr>
          <w:p w14:paraId="1AE115B2" w14:textId="77777777" w:rsidR="00903A30" w:rsidRPr="00FD201E" w:rsidRDefault="00903A30" w:rsidP="00210ADC">
            <w:pPr>
              <w:jc w:val="center"/>
            </w:pPr>
            <w:r w:rsidRPr="00FD201E">
              <w:t>Anterior Bias</w:t>
            </w:r>
          </w:p>
        </w:tc>
        <w:tc>
          <w:tcPr>
            <w:tcW w:w="851" w:type="dxa"/>
            <w:noWrap/>
            <w:hideMark/>
          </w:tcPr>
          <w:p w14:paraId="4809FEF7" w14:textId="77777777" w:rsidR="00903A30" w:rsidRPr="00FD201E" w:rsidRDefault="00903A30" w:rsidP="00210ADC">
            <w:pPr>
              <w:jc w:val="center"/>
            </w:pPr>
            <w:r w:rsidRPr="00FD201E">
              <w:t>7.5</w:t>
            </w:r>
          </w:p>
        </w:tc>
        <w:tc>
          <w:tcPr>
            <w:tcW w:w="851" w:type="dxa"/>
            <w:noWrap/>
            <w:hideMark/>
          </w:tcPr>
          <w:p w14:paraId="42873780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7.5</w:t>
            </w:r>
          </w:p>
        </w:tc>
        <w:tc>
          <w:tcPr>
            <w:tcW w:w="851" w:type="dxa"/>
            <w:noWrap/>
            <w:hideMark/>
          </w:tcPr>
          <w:p w14:paraId="5869074F" w14:textId="77777777" w:rsidR="00903A30" w:rsidRPr="00FD201E" w:rsidRDefault="00903A30" w:rsidP="00210ADC">
            <w:pPr>
              <w:jc w:val="center"/>
            </w:pPr>
            <w:r w:rsidRPr="00FD201E">
              <w:t>9</w:t>
            </w:r>
          </w:p>
        </w:tc>
      </w:tr>
      <w:tr w:rsidR="00903A30" w:rsidRPr="00FD201E" w14:paraId="27541978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D3C5363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P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E57DF0C" w14:textId="77777777" w:rsidR="00903A30" w:rsidRPr="00FD201E" w:rsidRDefault="00903A30" w:rsidP="00210ADC">
            <w:pPr>
              <w:jc w:val="center"/>
            </w:pPr>
            <w:r w:rsidRPr="00FD201E">
              <w:t>Posterior Bias</w:t>
            </w:r>
          </w:p>
        </w:tc>
        <w:tc>
          <w:tcPr>
            <w:tcW w:w="851" w:type="dxa"/>
            <w:noWrap/>
            <w:hideMark/>
          </w:tcPr>
          <w:p w14:paraId="2C14A049" w14:textId="77777777" w:rsidR="00903A30" w:rsidRPr="00FD201E" w:rsidRDefault="00903A30" w:rsidP="00210ADC">
            <w:pPr>
              <w:jc w:val="center"/>
            </w:pPr>
            <w:r w:rsidRPr="00FD201E">
              <w:t>7.5</w:t>
            </w:r>
          </w:p>
        </w:tc>
        <w:tc>
          <w:tcPr>
            <w:tcW w:w="851" w:type="dxa"/>
            <w:noWrap/>
            <w:hideMark/>
          </w:tcPr>
          <w:p w14:paraId="2E55CA97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7.5</w:t>
            </w:r>
          </w:p>
        </w:tc>
        <w:tc>
          <w:tcPr>
            <w:tcW w:w="851" w:type="dxa"/>
            <w:noWrap/>
            <w:hideMark/>
          </w:tcPr>
          <w:p w14:paraId="2C49D3EE" w14:textId="77777777" w:rsidR="00903A30" w:rsidRPr="00FD201E" w:rsidRDefault="00903A30" w:rsidP="00210ADC">
            <w:pPr>
              <w:jc w:val="center"/>
            </w:pPr>
            <w:r>
              <w:t>6</w:t>
            </w:r>
          </w:p>
        </w:tc>
      </w:tr>
      <w:tr w:rsidR="00903A30" w:rsidRPr="00FD201E" w14:paraId="53F02E01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6061D96C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B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4DEF35B" w14:textId="77777777" w:rsidR="00903A30" w:rsidRPr="00FD201E" w:rsidRDefault="00903A30" w:rsidP="00210ADC">
            <w:pPr>
              <w:jc w:val="center"/>
            </w:pPr>
            <w:r w:rsidRPr="00FD201E">
              <w:t>Buccal Bias</w:t>
            </w:r>
          </w:p>
        </w:tc>
        <w:tc>
          <w:tcPr>
            <w:tcW w:w="851" w:type="dxa"/>
            <w:noWrap/>
            <w:hideMark/>
          </w:tcPr>
          <w:p w14:paraId="182AABD9" w14:textId="77777777" w:rsidR="00903A30" w:rsidRPr="00FD201E" w:rsidRDefault="00903A30" w:rsidP="00210ADC">
            <w:pPr>
              <w:jc w:val="center"/>
            </w:pPr>
            <w:r w:rsidRPr="00FD201E">
              <w:t>1</w:t>
            </w:r>
          </w:p>
        </w:tc>
        <w:tc>
          <w:tcPr>
            <w:tcW w:w="851" w:type="dxa"/>
            <w:noWrap/>
            <w:hideMark/>
          </w:tcPr>
          <w:p w14:paraId="380F69BE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258638F" w14:textId="77777777" w:rsidR="00903A30" w:rsidRPr="00FD201E" w:rsidRDefault="00903A30" w:rsidP="00210ADC">
            <w:pPr>
              <w:jc w:val="center"/>
            </w:pPr>
            <w:r w:rsidRPr="00FD201E">
              <w:t>1</w:t>
            </w:r>
          </w:p>
        </w:tc>
      </w:tr>
      <w:tr w:rsidR="00903A30" w:rsidRPr="00FD201E" w14:paraId="761732DF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021BA06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L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68EA53F7" w14:textId="77777777" w:rsidR="00903A30" w:rsidRPr="00FD201E" w:rsidRDefault="00903A30" w:rsidP="00210ADC">
            <w:pPr>
              <w:jc w:val="center"/>
            </w:pPr>
            <w:r w:rsidRPr="00FD201E">
              <w:t>Lingual Bias</w:t>
            </w:r>
          </w:p>
        </w:tc>
        <w:tc>
          <w:tcPr>
            <w:tcW w:w="851" w:type="dxa"/>
            <w:noWrap/>
            <w:hideMark/>
          </w:tcPr>
          <w:p w14:paraId="00A41821" w14:textId="77777777" w:rsidR="00903A30" w:rsidRPr="00FD201E" w:rsidRDefault="00903A30" w:rsidP="00210ADC">
            <w:pPr>
              <w:jc w:val="center"/>
            </w:pPr>
            <w:r w:rsidRPr="00FD201E">
              <w:t>1</w:t>
            </w:r>
          </w:p>
        </w:tc>
        <w:tc>
          <w:tcPr>
            <w:tcW w:w="851" w:type="dxa"/>
            <w:noWrap/>
            <w:hideMark/>
          </w:tcPr>
          <w:p w14:paraId="323E64F5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EB3E2F9" w14:textId="77777777" w:rsidR="00903A30" w:rsidRPr="00FD201E" w:rsidRDefault="00903A30" w:rsidP="00210ADC">
            <w:pPr>
              <w:jc w:val="center"/>
            </w:pPr>
            <w:r w:rsidRPr="00FD201E">
              <w:t>1</w:t>
            </w:r>
          </w:p>
        </w:tc>
      </w:tr>
      <w:tr w:rsidR="00903A30" w:rsidRPr="00FD201E" w14:paraId="6556ABA4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3079759" w14:textId="77777777" w:rsidR="00903A30" w:rsidRPr="00FD201E" w:rsidRDefault="00903A30" w:rsidP="00210ADC">
            <w:pPr>
              <w:jc w:val="center"/>
            </w:pPr>
            <w:r w:rsidRPr="00FD201E">
              <w:t>Rad</w:t>
            </w:r>
          </w:p>
        </w:tc>
        <w:tc>
          <w:tcPr>
            <w:tcW w:w="3058" w:type="dxa"/>
            <w:noWrap/>
            <w:hideMark/>
          </w:tcPr>
          <w:p w14:paraId="05461D02" w14:textId="77777777" w:rsidR="00903A30" w:rsidRPr="00FD201E" w:rsidRDefault="00903A30" w:rsidP="00210ADC">
            <w:pPr>
              <w:jc w:val="center"/>
            </w:pPr>
            <w:r w:rsidRPr="00FD201E">
              <w:t>Radius of Initial Conditions</w:t>
            </w:r>
          </w:p>
        </w:tc>
        <w:tc>
          <w:tcPr>
            <w:tcW w:w="851" w:type="dxa"/>
            <w:noWrap/>
            <w:hideMark/>
          </w:tcPr>
          <w:p w14:paraId="6DD389F3" w14:textId="77777777" w:rsidR="00903A30" w:rsidRPr="00FD201E" w:rsidRDefault="00903A30" w:rsidP="00210ADC">
            <w:pPr>
              <w:jc w:val="center"/>
            </w:pPr>
            <w:r w:rsidRPr="00FD201E">
              <w:t>2</w:t>
            </w:r>
          </w:p>
        </w:tc>
        <w:tc>
          <w:tcPr>
            <w:tcW w:w="851" w:type="dxa"/>
            <w:noWrap/>
            <w:hideMark/>
          </w:tcPr>
          <w:p w14:paraId="67602044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DC2CD9B" w14:textId="77777777" w:rsidR="00903A30" w:rsidRPr="00FD201E" w:rsidRDefault="00903A30" w:rsidP="00210ADC">
            <w:pPr>
              <w:jc w:val="center"/>
            </w:pPr>
            <w:r w:rsidRPr="00FD201E">
              <w:t>2</w:t>
            </w:r>
          </w:p>
        </w:tc>
      </w:tr>
      <w:tr w:rsidR="00903A30" w:rsidRPr="00FD201E" w14:paraId="3F7DB5A2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903A7FE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Deg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C5086F4" w14:textId="77777777" w:rsidR="00903A30" w:rsidRPr="00FD201E" w:rsidRDefault="00903A30" w:rsidP="00210ADC">
            <w:pPr>
              <w:jc w:val="center"/>
            </w:pPr>
            <w:r w:rsidRPr="00FD201E">
              <w:t>Protein Degradation Rate</w:t>
            </w:r>
          </w:p>
        </w:tc>
        <w:tc>
          <w:tcPr>
            <w:tcW w:w="851" w:type="dxa"/>
            <w:noWrap/>
            <w:hideMark/>
          </w:tcPr>
          <w:p w14:paraId="285603A7" w14:textId="77777777" w:rsidR="00903A30" w:rsidRPr="00FD201E" w:rsidRDefault="00903A30" w:rsidP="00210ADC">
            <w:pPr>
              <w:jc w:val="center"/>
            </w:pPr>
            <w:r w:rsidRPr="00FD201E">
              <w:t>0.075</w:t>
            </w:r>
          </w:p>
        </w:tc>
        <w:tc>
          <w:tcPr>
            <w:tcW w:w="851" w:type="dxa"/>
            <w:noWrap/>
            <w:hideMark/>
          </w:tcPr>
          <w:p w14:paraId="06D6DC50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075</w:t>
            </w:r>
          </w:p>
        </w:tc>
        <w:tc>
          <w:tcPr>
            <w:tcW w:w="851" w:type="dxa"/>
            <w:noWrap/>
            <w:hideMark/>
          </w:tcPr>
          <w:p w14:paraId="7BCE96D7" w14:textId="77777777" w:rsidR="00903A30" w:rsidRPr="00FD201E" w:rsidRDefault="00903A30" w:rsidP="00210ADC">
            <w:pPr>
              <w:jc w:val="center"/>
            </w:pPr>
            <w:r w:rsidRPr="00FD201E">
              <w:t>0.075</w:t>
            </w:r>
          </w:p>
        </w:tc>
      </w:tr>
      <w:tr w:rsidR="00903A30" w:rsidRPr="00FD201E" w14:paraId="6B56D805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4ADE7AF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D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E9E0AA1" w14:textId="77777777" w:rsidR="00903A30" w:rsidRPr="00FD201E" w:rsidRDefault="00903A30" w:rsidP="00210ADC">
            <w:pPr>
              <w:jc w:val="center"/>
            </w:pPr>
            <w:r w:rsidRPr="00FD201E">
              <w:t>Downward Growth</w:t>
            </w:r>
          </w:p>
        </w:tc>
        <w:tc>
          <w:tcPr>
            <w:tcW w:w="851" w:type="dxa"/>
            <w:noWrap/>
            <w:hideMark/>
          </w:tcPr>
          <w:p w14:paraId="000A851B" w14:textId="77777777" w:rsidR="00903A30" w:rsidRPr="00FD201E" w:rsidRDefault="00903A30" w:rsidP="00210ADC">
            <w:pPr>
              <w:jc w:val="center"/>
            </w:pPr>
            <w:r w:rsidRPr="00FD201E">
              <w:t>10000</w:t>
            </w:r>
          </w:p>
        </w:tc>
        <w:tc>
          <w:tcPr>
            <w:tcW w:w="851" w:type="dxa"/>
            <w:noWrap/>
            <w:hideMark/>
          </w:tcPr>
          <w:p w14:paraId="2EA0FC48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10000</w:t>
            </w:r>
          </w:p>
        </w:tc>
        <w:tc>
          <w:tcPr>
            <w:tcW w:w="851" w:type="dxa"/>
            <w:noWrap/>
            <w:hideMark/>
          </w:tcPr>
          <w:p w14:paraId="70FB14B8" w14:textId="77777777" w:rsidR="00903A30" w:rsidRPr="00FD201E" w:rsidRDefault="00903A30" w:rsidP="00210ADC">
            <w:pPr>
              <w:jc w:val="center"/>
            </w:pPr>
            <w:r w:rsidRPr="00FD201E">
              <w:t>10000</w:t>
            </w:r>
          </w:p>
        </w:tc>
      </w:tr>
      <w:tr w:rsidR="00903A30" w:rsidRPr="00FD201E" w14:paraId="4AF67E5C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DAA1759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Nt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14EA1F4" w14:textId="77777777" w:rsidR="00903A30" w:rsidRPr="00FD201E" w:rsidRDefault="00903A30" w:rsidP="00210ADC">
            <w:pPr>
              <w:jc w:val="center"/>
            </w:pPr>
            <w:r w:rsidRPr="00FD201E">
              <w:t>Nucleus Traction</w:t>
            </w:r>
          </w:p>
        </w:tc>
        <w:tc>
          <w:tcPr>
            <w:tcW w:w="851" w:type="dxa"/>
            <w:noWrap/>
            <w:hideMark/>
          </w:tcPr>
          <w:p w14:paraId="40A7C16B" w14:textId="77777777" w:rsidR="00903A30" w:rsidRPr="00FD201E" w:rsidRDefault="00903A30" w:rsidP="00210ADC">
            <w:pPr>
              <w:jc w:val="center"/>
            </w:pPr>
            <w:r w:rsidRPr="00FD201E">
              <w:t>0.00001</w:t>
            </w:r>
          </w:p>
        </w:tc>
        <w:tc>
          <w:tcPr>
            <w:tcW w:w="851" w:type="dxa"/>
            <w:noWrap/>
            <w:hideMark/>
          </w:tcPr>
          <w:p w14:paraId="7EB3ED0D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00001</w:t>
            </w:r>
          </w:p>
        </w:tc>
        <w:tc>
          <w:tcPr>
            <w:tcW w:w="851" w:type="dxa"/>
            <w:noWrap/>
            <w:hideMark/>
          </w:tcPr>
          <w:p w14:paraId="579A0674" w14:textId="77777777" w:rsidR="00903A30" w:rsidRPr="00FD201E" w:rsidRDefault="00903A30" w:rsidP="00210ADC">
            <w:pPr>
              <w:jc w:val="center"/>
            </w:pPr>
            <w:r w:rsidRPr="00FD201E">
              <w:t>0.00001</w:t>
            </w:r>
          </w:p>
        </w:tc>
      </w:tr>
      <w:tr w:rsidR="00903A30" w:rsidRPr="00FD201E" w14:paraId="10BECBFA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6D5A70AD" w14:textId="77777777" w:rsidR="00903A30" w:rsidRPr="00FD201E" w:rsidRDefault="00903A30" w:rsidP="00210ADC">
            <w:pPr>
              <w:jc w:val="center"/>
            </w:pPr>
            <w:proofErr w:type="spellStart"/>
            <w:r w:rsidRPr="00FD201E">
              <w:t>Bw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41A19435" w14:textId="77777777" w:rsidR="00903A30" w:rsidRPr="00FD201E" w:rsidRDefault="00903A30" w:rsidP="00210ADC">
            <w:pPr>
              <w:jc w:val="center"/>
            </w:pPr>
            <w:r w:rsidRPr="00FD201E">
              <w:t>Border Width</w:t>
            </w:r>
          </w:p>
        </w:tc>
        <w:tc>
          <w:tcPr>
            <w:tcW w:w="851" w:type="dxa"/>
            <w:noWrap/>
            <w:hideMark/>
          </w:tcPr>
          <w:p w14:paraId="6EBF9CBA" w14:textId="77777777" w:rsidR="00903A30" w:rsidRPr="00FD201E" w:rsidRDefault="00903A30" w:rsidP="00210ADC">
            <w:pPr>
              <w:jc w:val="center"/>
            </w:pPr>
            <w:r w:rsidRPr="00FD201E">
              <w:t>0.7</w:t>
            </w:r>
          </w:p>
        </w:tc>
        <w:tc>
          <w:tcPr>
            <w:tcW w:w="851" w:type="dxa"/>
            <w:noWrap/>
            <w:hideMark/>
          </w:tcPr>
          <w:p w14:paraId="47EC85DA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.7</w:t>
            </w:r>
          </w:p>
        </w:tc>
        <w:tc>
          <w:tcPr>
            <w:tcW w:w="851" w:type="dxa"/>
            <w:noWrap/>
            <w:hideMark/>
          </w:tcPr>
          <w:p w14:paraId="57D7E6D1" w14:textId="77777777" w:rsidR="00903A30" w:rsidRPr="00FD201E" w:rsidRDefault="00903A30" w:rsidP="00210ADC">
            <w:pPr>
              <w:jc w:val="center"/>
            </w:pPr>
            <w:r w:rsidRPr="00FD201E">
              <w:t>0.7</w:t>
            </w:r>
          </w:p>
        </w:tc>
      </w:tr>
      <w:tr w:rsidR="00903A30" w:rsidRPr="00FD201E" w14:paraId="0B59CE5B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2A3E674" w14:textId="77777777" w:rsidR="00903A30" w:rsidRPr="00FD201E" w:rsidRDefault="00903A30" w:rsidP="00210ADC">
            <w:pPr>
              <w:jc w:val="center"/>
            </w:pPr>
            <w:r w:rsidRPr="00FD201E">
              <w:t>Ina</w:t>
            </w:r>
          </w:p>
        </w:tc>
        <w:tc>
          <w:tcPr>
            <w:tcW w:w="3058" w:type="dxa"/>
            <w:noWrap/>
            <w:hideMark/>
          </w:tcPr>
          <w:p w14:paraId="64CC9F32" w14:textId="77777777" w:rsidR="00903A30" w:rsidRPr="00FD201E" w:rsidRDefault="00903A30" w:rsidP="00210ADC">
            <w:pPr>
              <w:jc w:val="center"/>
            </w:pPr>
            <w:r w:rsidRPr="00FD201E">
              <w:t>Initial Activator Concentration</w:t>
            </w:r>
          </w:p>
        </w:tc>
        <w:tc>
          <w:tcPr>
            <w:tcW w:w="851" w:type="dxa"/>
            <w:noWrap/>
            <w:hideMark/>
          </w:tcPr>
          <w:p w14:paraId="19041DB5" w14:textId="77777777" w:rsidR="00903A30" w:rsidRPr="00FD201E" w:rsidRDefault="00903A30" w:rsidP="00210ADC">
            <w:pPr>
              <w:jc w:val="center"/>
            </w:pPr>
            <w:r w:rsidRPr="00FD201E">
              <w:t>0</w:t>
            </w:r>
          </w:p>
        </w:tc>
        <w:tc>
          <w:tcPr>
            <w:tcW w:w="851" w:type="dxa"/>
            <w:noWrap/>
            <w:hideMark/>
          </w:tcPr>
          <w:p w14:paraId="4DF45962" w14:textId="77777777" w:rsidR="00903A30" w:rsidRPr="00B97197" w:rsidRDefault="00903A30" w:rsidP="00210ADC">
            <w:pPr>
              <w:jc w:val="center"/>
              <w:rPr>
                <w:b/>
                <w:bCs/>
              </w:rPr>
            </w:pPr>
            <w:r w:rsidRPr="00B97197">
              <w:rPr>
                <w:b/>
                <w:bCs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215DA05" w14:textId="77777777" w:rsidR="00903A30" w:rsidRPr="00FD201E" w:rsidRDefault="00903A30" w:rsidP="00210ADC">
            <w:pPr>
              <w:jc w:val="center"/>
            </w:pPr>
            <w:r w:rsidRPr="00FD201E">
              <w:t>0</w:t>
            </w:r>
          </w:p>
        </w:tc>
      </w:tr>
    </w:tbl>
    <w:p w14:paraId="0F4E390D" w14:textId="77777777" w:rsidR="00903A30" w:rsidRPr="00131BBE" w:rsidRDefault="00903A30" w:rsidP="00903A30">
      <w:pPr>
        <w:pStyle w:val="Figureleg"/>
        <w:keepNext/>
        <w:jc w:val="center"/>
      </w:pPr>
    </w:p>
    <w:p w14:paraId="46EF5FD8" w14:textId="77777777" w:rsidR="00903A30" w:rsidRPr="00131BBE" w:rsidRDefault="00903A30" w:rsidP="00903A30">
      <w:pPr>
        <w:pStyle w:val="Figureleg"/>
        <w:rPr>
          <w:b/>
        </w:rPr>
      </w:pPr>
    </w:p>
    <w:p w14:paraId="683CBD2E" w14:textId="77777777" w:rsidR="00903A30" w:rsidRDefault="00903A30" w:rsidP="00903A30">
      <w:pPr>
        <w:pStyle w:val="Figureleg"/>
      </w:pPr>
      <w:r w:rsidRPr="00131BBE">
        <w:rPr>
          <w:b/>
        </w:rPr>
        <w:t xml:space="preserve">Supplementary </w:t>
      </w:r>
      <w:r>
        <w:rPr>
          <w:b/>
        </w:rPr>
        <w:t>Table</w:t>
      </w:r>
      <w:r w:rsidRPr="00131BBE">
        <w:rPr>
          <w:b/>
        </w:rPr>
        <w:t xml:space="preserve"> S</w:t>
      </w:r>
      <w:r>
        <w:rPr>
          <w:b/>
        </w:rPr>
        <w:t>1</w:t>
      </w:r>
      <w:r w:rsidRPr="00131BBE">
        <w:rPr>
          <w:b/>
        </w:rPr>
        <w:t>.</w:t>
      </w:r>
      <w:r w:rsidRPr="00131BBE">
        <w:t xml:space="preserve"> </w:t>
      </w:r>
      <w:proofErr w:type="spellStart"/>
      <w:r w:rsidRPr="00131BBE">
        <w:t>ToothMaker</w:t>
      </w:r>
      <w:proofErr w:type="spellEnd"/>
      <w:r w:rsidRPr="00131BBE">
        <w:t xml:space="preserve"> parameters set for catshark</w:t>
      </w:r>
      <w:r>
        <w:t xml:space="preserve"> tricuspid tooth, with modifications performed to replicate drug treatment phenotypes</w:t>
      </w:r>
      <w:r w:rsidRPr="00131BBE">
        <w:t xml:space="preserve">. </w:t>
      </w:r>
      <w:r w:rsidRPr="00131BBE">
        <w:fldChar w:fldCharType="begin" w:fldLock="1"/>
      </w:r>
      <w:r w:rsidRPr="00131BBE">
        <w:instrText>ADDIN CSL_CITATION {"citationItems":[{"id":"ITEM-1","itemData":{"DOI":"10.1038/nature08838","ISBN":"1476-4687 (Electronic)\\r0028-0836 (Linking)","ISSN":"00280836","PMID":"20220757","abstract":"The relationship between the genotype and the phenotype, or the genotype-phenotype map, is generally approached with the tools of multivariate quantitative genetics and morphometrics. Whereas studies of development and mathematical models of development may offer new insights into the genotype-phenotype map, the challenge is to make them useful at the level of microevolution. Here we report a computational model of mammalian tooth development that combines parameters of genetic and cellular interactions to produce a three-dimensional tooth from a simple tooth primordia. We systematically tinkered with each of the model parameters to generate phenotypic variation and used geometric morphometric analyses to identify, or developmentally ordinate, parameters best explaining population-level variation of real teeth. To model the full range of developmentally possible morphologies, we used a population sample of ringed seals (Phoca hispida ladogensis). Seal dentitions show a high degree of variation, typically linked to the lack of exact occlusion. Our model suggests that despite the complexity of development and teeth, there may be a simple basis for dental variation. Changes in single parameters regulating signalling during cusp development may explain shape variation among individuals, whereas a parameter regulating epithelial growth may explain serial, tooth-to-tooth variation along the jaw. Our study provides a step towards integrating the genotype, development and the phenotype.","author":[{"dropping-particle":"","family":"Salazar-Ciudad","given":"Isaac","non-dropping-particle":"","parse-names":false,"suffix":""},{"dropping-particle":"","family":"Jernvall","given":"Jukka","non-dropping-particle":"","parse-names":false,"suffix":""}],"container-title":"Nature","id":"ITEM-1","issue":"7288","issued":{"date-parts":[["2010"]]},"page":"583-586","publisher":"Nature Publishing Group","title":"A computational model of teeth and the developmental origins of morphological variation","type":"article-journal","volume":"464"},"uris":["http://www.mendeley.com/documents/?uuid=699152f7-3933-4733-857b-b7a6c0c0c9ae"]}],"mendeley":{"formattedCitation":"(Salazar-Ciudad and Jernvall, 2010)","plainTextFormattedCitation":"(Salazar-Ciudad and Jernvall, 2010)","previouslyFormattedCitation":"(Salazar-Ciudad and Jernvall, 2010)"},"properties":{"noteIndex":0},"schema":"https://github.com/citation-style-language/schema/raw/master/csl-citation.json"}</w:instrText>
      </w:r>
      <w:r w:rsidRPr="00131BBE">
        <w:fldChar w:fldCharType="separate"/>
      </w:r>
      <w:r w:rsidRPr="00131BBE">
        <w:rPr>
          <w:noProof/>
        </w:rPr>
        <w:t>(Salazar-Ciudad and Jernvall, 2010)</w:t>
      </w:r>
      <w:r w:rsidRPr="00131BBE">
        <w:fldChar w:fldCharType="end"/>
      </w:r>
      <w:r w:rsidRPr="00131BBE">
        <w:t>.</w:t>
      </w:r>
    </w:p>
    <w:p w14:paraId="60CCA23F" w14:textId="404FE483" w:rsidR="00291BBA" w:rsidRDefault="00291BBA">
      <w:bookmarkStart w:id="0" w:name="_GoBack"/>
      <w:bookmarkEnd w:id="0"/>
    </w:p>
    <w:sectPr w:rsidR="00291BBA" w:rsidSect="00E17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30"/>
    <w:rsid w:val="00291BBA"/>
    <w:rsid w:val="00903A30"/>
    <w:rsid w:val="00E1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65961"/>
  <w15:chartTrackingRefBased/>
  <w15:docId w15:val="{E7A89034-200D-EC45-939B-F3DECB4CC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A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">
    <w:name w:val="Figureleg"/>
    <w:basedOn w:val="Normal"/>
    <w:qFormat/>
    <w:rsid w:val="00903A30"/>
    <w:pPr>
      <w:widowControl w:val="0"/>
      <w:spacing w:line="360" w:lineRule="auto"/>
      <w:jc w:val="both"/>
    </w:pPr>
    <w:rPr>
      <w:rFonts w:ascii="Times" w:eastAsia="Calibri" w:hAnsi="Times" w:cs="Calibri"/>
      <w:color w:val="000000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903A3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31T13:50:00Z</dcterms:created>
  <dcterms:modified xsi:type="dcterms:W3CDTF">2021-07-31T13:51:00Z</dcterms:modified>
</cp:coreProperties>
</file>